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6A5B4" w14:textId="3960AAF6" w:rsidR="00DB6A68" w:rsidRPr="004945D2" w:rsidRDefault="00DB6A68" w:rsidP="00DB6A68">
      <w:pPr>
        <w:spacing w:line="360" w:lineRule="auto"/>
        <w:outlineLvl w:val="0"/>
        <w:rPr>
          <w:rFonts w:asciiTheme="minorHAnsi" w:hAnsiTheme="minorHAnsi" w:cstheme="minorHAnsi"/>
          <w:i/>
          <w:iCs/>
          <w:lang w:val="en-GB"/>
        </w:rPr>
      </w:pPr>
      <w:r w:rsidRPr="004945D2">
        <w:rPr>
          <w:rFonts w:asciiTheme="minorHAnsi" w:hAnsiTheme="minorHAnsi" w:cstheme="minorHAnsi"/>
          <w:b/>
          <w:bCs/>
          <w:color w:val="2A2A2A"/>
          <w:lang w:val="en-GB"/>
        </w:rPr>
        <w:t xml:space="preserve">Supplementary </w:t>
      </w:r>
      <w:r w:rsidR="005C1637">
        <w:rPr>
          <w:rFonts w:asciiTheme="minorHAnsi" w:hAnsiTheme="minorHAnsi" w:cstheme="minorHAnsi"/>
          <w:b/>
          <w:bCs/>
          <w:color w:val="2A2A2A"/>
          <w:lang w:val="en-GB"/>
        </w:rPr>
        <w:t>tables</w:t>
      </w:r>
    </w:p>
    <w:p w14:paraId="2E8F9A6C" w14:textId="77777777" w:rsidR="00DB6A68" w:rsidRPr="004945D2" w:rsidRDefault="00DB6A68" w:rsidP="00DB6A68">
      <w:pPr>
        <w:rPr>
          <w:rFonts w:asciiTheme="minorHAnsi" w:hAnsiTheme="minorHAnsi" w:cstheme="minorHAnsi"/>
          <w:b/>
          <w:bCs/>
          <w:color w:val="2A2A2A"/>
          <w:lang w:val="en-GB"/>
        </w:rPr>
      </w:pPr>
    </w:p>
    <w:p w14:paraId="4C9E2E46" w14:textId="730DF214" w:rsidR="005C1637" w:rsidRPr="005C1637" w:rsidRDefault="00DB6A68" w:rsidP="00DB6A68">
      <w:pPr>
        <w:rPr>
          <w:rFonts w:asciiTheme="minorHAnsi" w:hAnsiTheme="minorHAnsi" w:cstheme="minorHAnsi"/>
          <w:b/>
          <w:bCs/>
          <w:color w:val="2A2A2A"/>
          <w:lang w:val="en-GB"/>
        </w:rPr>
      </w:pPr>
      <w:r w:rsidRPr="005C1637">
        <w:rPr>
          <w:rFonts w:asciiTheme="minorHAnsi" w:hAnsiTheme="minorHAnsi" w:cstheme="minorHAnsi"/>
          <w:b/>
          <w:bCs/>
          <w:color w:val="2A2A2A"/>
          <w:lang w:val="en-GB"/>
        </w:rPr>
        <w:t>Supplement</w:t>
      </w:r>
      <w:r w:rsidR="00987899" w:rsidRPr="005C1637">
        <w:rPr>
          <w:rFonts w:asciiTheme="minorHAnsi" w:hAnsiTheme="minorHAnsi" w:cstheme="minorHAnsi"/>
          <w:b/>
          <w:bCs/>
          <w:color w:val="2A2A2A"/>
          <w:lang w:val="en-GB"/>
        </w:rPr>
        <w:t xml:space="preserve">ary </w:t>
      </w:r>
      <w:r w:rsidR="005C1637" w:rsidRPr="005C1637">
        <w:rPr>
          <w:rFonts w:asciiTheme="minorHAnsi" w:hAnsiTheme="minorHAnsi" w:cstheme="minorHAnsi"/>
          <w:b/>
          <w:bCs/>
          <w:color w:val="2A2A2A"/>
          <w:lang w:val="en-GB"/>
        </w:rPr>
        <w:t>T</w:t>
      </w:r>
      <w:r w:rsidR="00987899" w:rsidRPr="005C1637">
        <w:rPr>
          <w:rFonts w:asciiTheme="minorHAnsi" w:hAnsiTheme="minorHAnsi" w:cstheme="minorHAnsi"/>
          <w:b/>
          <w:bCs/>
          <w:color w:val="2A2A2A"/>
          <w:lang w:val="en-GB"/>
        </w:rPr>
        <w:t>able</w:t>
      </w:r>
      <w:r w:rsidRPr="005C1637">
        <w:rPr>
          <w:rFonts w:asciiTheme="minorHAnsi" w:hAnsiTheme="minorHAnsi" w:cstheme="minorHAnsi"/>
          <w:b/>
          <w:bCs/>
          <w:color w:val="2A2A2A"/>
          <w:lang w:val="en-GB"/>
        </w:rPr>
        <w:t xml:space="preserve"> </w:t>
      </w:r>
      <w:r w:rsidR="00987899" w:rsidRPr="005C1637">
        <w:rPr>
          <w:rFonts w:asciiTheme="minorHAnsi" w:hAnsiTheme="minorHAnsi" w:cstheme="minorHAnsi"/>
          <w:b/>
          <w:bCs/>
          <w:color w:val="2A2A2A"/>
          <w:lang w:val="en-GB"/>
        </w:rPr>
        <w:t>S</w:t>
      </w:r>
      <w:r w:rsidRPr="005C1637">
        <w:rPr>
          <w:rFonts w:asciiTheme="minorHAnsi" w:hAnsiTheme="minorHAnsi" w:cstheme="minorHAnsi"/>
          <w:b/>
          <w:bCs/>
          <w:color w:val="2A2A2A"/>
          <w:lang w:val="en-GB"/>
        </w:rPr>
        <w:t>1, Characteristics</w:t>
      </w:r>
      <w:r w:rsidR="005C1637" w:rsidRPr="005C1637">
        <w:rPr>
          <w:rFonts w:asciiTheme="minorHAnsi" w:hAnsiTheme="minorHAnsi" w:cstheme="minorHAnsi"/>
          <w:b/>
          <w:bCs/>
          <w:color w:val="2A2A2A"/>
          <w:lang w:val="en-GB"/>
        </w:rPr>
        <w:t xml:space="preserve"> </w:t>
      </w:r>
      <w:r w:rsidR="005C1637" w:rsidRPr="005C1637">
        <w:rPr>
          <w:rFonts w:asciiTheme="minorHAnsi" w:hAnsiTheme="minorHAnsi" w:cstheme="minorHAnsi"/>
          <w:b/>
          <w:bCs/>
          <w:color w:val="000000"/>
          <w:lang w:val="en-GB"/>
        </w:rPr>
        <w:t xml:space="preserve">of the </w:t>
      </w:r>
      <w:r w:rsidR="00882499">
        <w:rPr>
          <w:rFonts w:asciiTheme="minorHAnsi" w:hAnsiTheme="minorHAnsi" w:cstheme="minorHAnsi"/>
          <w:b/>
          <w:bCs/>
          <w:color w:val="2A2A2A"/>
          <w:lang w:val="en-GB"/>
        </w:rPr>
        <w:t>general prac</w:t>
      </w:r>
      <w:r w:rsidR="00130896">
        <w:rPr>
          <w:rFonts w:asciiTheme="minorHAnsi" w:hAnsiTheme="minorHAnsi" w:cstheme="minorHAnsi"/>
          <w:b/>
          <w:bCs/>
          <w:color w:val="2A2A2A"/>
          <w:lang w:val="en-GB"/>
        </w:rPr>
        <w:t>titioner patient</w:t>
      </w:r>
      <w:r w:rsidR="00882499" w:rsidRPr="005C1637">
        <w:rPr>
          <w:rFonts w:asciiTheme="minorHAnsi" w:hAnsiTheme="minorHAnsi" w:cstheme="minorHAnsi"/>
          <w:b/>
          <w:bCs/>
          <w:color w:val="2A2A2A"/>
          <w:lang w:val="en-GB"/>
        </w:rPr>
        <w:t xml:space="preserve"> population </w:t>
      </w:r>
      <w:r w:rsidR="00882499">
        <w:rPr>
          <w:rFonts w:asciiTheme="minorHAnsi" w:hAnsiTheme="minorHAnsi" w:cstheme="minorHAnsi"/>
          <w:b/>
          <w:bCs/>
          <w:color w:val="2A2A2A"/>
          <w:lang w:val="en-GB"/>
        </w:rPr>
        <w:t xml:space="preserve">of the </w:t>
      </w:r>
      <w:r w:rsidR="005C1637" w:rsidRPr="005C1637">
        <w:rPr>
          <w:rFonts w:asciiTheme="minorHAnsi" w:hAnsiTheme="minorHAnsi" w:cstheme="minorHAnsi"/>
          <w:b/>
          <w:bCs/>
          <w:color w:val="000000" w:themeColor="text1"/>
          <w:lang w:val="en-GB"/>
        </w:rPr>
        <w:t>Extramural Leiden University Medical Center Academic Network (ELAN</w:t>
      </w:r>
      <w:r w:rsidR="005C1637" w:rsidRPr="005C1637">
        <w:rPr>
          <w:rFonts w:asciiTheme="minorHAnsi" w:hAnsiTheme="minorHAnsi" w:cstheme="minorHAnsi"/>
          <w:b/>
          <w:bCs/>
          <w:color w:val="000000"/>
          <w:lang w:val="en-GB"/>
        </w:rPr>
        <w:t>)</w:t>
      </w:r>
      <w:r w:rsidR="005C1637">
        <w:rPr>
          <w:rFonts w:asciiTheme="minorHAnsi" w:hAnsiTheme="minorHAnsi" w:cstheme="minorHAnsi"/>
          <w:b/>
          <w:bCs/>
          <w:color w:val="2A2A2A"/>
          <w:lang w:val="en-GB"/>
        </w:rPr>
        <w:t xml:space="preserve">, </w:t>
      </w:r>
      <w:r w:rsidR="005C1637" w:rsidRPr="005C1637">
        <w:rPr>
          <w:rFonts w:asciiTheme="minorHAnsi" w:hAnsiTheme="minorHAnsi" w:cstheme="minorHAnsi"/>
          <w:b/>
          <w:bCs/>
          <w:color w:val="000000"/>
          <w:lang w:val="en-GB"/>
        </w:rPr>
        <w:t>years 2007-2022</w:t>
      </w:r>
    </w:p>
    <w:p w14:paraId="3A1F5F35" w14:textId="77777777" w:rsidR="00DB6A68" w:rsidRPr="004945D2" w:rsidRDefault="00DB6A68" w:rsidP="00DB6A68">
      <w:pPr>
        <w:rPr>
          <w:rFonts w:asciiTheme="minorHAnsi" w:hAnsiTheme="minorHAnsi" w:cstheme="minorHAnsi"/>
          <w:b/>
          <w:bCs/>
          <w:color w:val="2A2A2A"/>
          <w:lang w:val="en-GB"/>
        </w:rPr>
      </w:pPr>
      <w:r w:rsidRPr="004945D2">
        <w:rPr>
          <w:rFonts w:asciiTheme="minorHAnsi" w:hAnsiTheme="minorHAnsi" w:cstheme="minorHAnsi"/>
          <w:b/>
          <w:bCs/>
          <w:noProof/>
          <w:color w:val="2A2A2A"/>
          <w:lang w:val="en-GB"/>
        </w:rPr>
        <w:drawing>
          <wp:inline distT="0" distB="0" distL="0" distR="0" wp14:anchorId="2BDDDB5F" wp14:editId="7935A499">
            <wp:extent cx="5332576" cy="5951819"/>
            <wp:effectExtent l="0" t="0" r="0" b="0"/>
            <wp:docPr id="51158209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582098" name="Afbeelding 51158209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69" t="6304" r="41958" b="6704"/>
                    <a:stretch/>
                  </pic:blipFill>
                  <pic:spPr bwMode="auto">
                    <a:xfrm>
                      <a:off x="0" y="0"/>
                      <a:ext cx="5344253" cy="5964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4579B" w14:textId="77777777" w:rsidR="00404EE3" w:rsidRDefault="00404EE3" w:rsidP="00404EE3">
      <w:pPr>
        <w:rPr>
          <w:rFonts w:asciiTheme="minorHAnsi" w:hAnsiTheme="minorHAnsi" w:cstheme="minorHAnsi"/>
          <w:b/>
          <w:bCs/>
          <w:color w:val="000000"/>
          <w:sz w:val="16"/>
          <w:szCs w:val="16"/>
          <w:lang w:val="en-GB"/>
        </w:rPr>
      </w:pPr>
      <w:r w:rsidRPr="004945D2">
        <w:rPr>
          <w:rFonts w:asciiTheme="minorHAnsi" w:hAnsiTheme="minorHAnsi" w:cstheme="minorHAnsi"/>
          <w:b/>
          <w:bCs/>
          <w:color w:val="000000"/>
          <w:sz w:val="16"/>
          <w:szCs w:val="16"/>
          <w:lang w:val="en-GB"/>
        </w:rPr>
        <w:t>Legend</w:t>
      </w:r>
    </w:p>
    <w:p w14:paraId="35F1CFF8" w14:textId="77777777" w:rsidR="00404EE3" w:rsidRDefault="00404EE3" w:rsidP="00404EE3">
      <w:pPr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</w:pPr>
      <w:r w:rsidRPr="00A013C1">
        <w:rPr>
          <w:rStyle w:val="apple-converted-space"/>
          <w:rFonts w:asciiTheme="minorHAnsi" w:hAnsiTheme="minorHAnsi" w:cstheme="minorBidi"/>
          <w:color w:val="212121"/>
          <w:sz w:val="16"/>
          <w:szCs w:val="16"/>
          <w:lang w:val="en-GB"/>
        </w:rPr>
        <w:t>ELAN</w:t>
      </w:r>
      <w:r>
        <w:rPr>
          <w:rFonts w:asciiTheme="minorHAnsi" w:hAnsiTheme="minorHAnsi" w:cstheme="minorHAnsi"/>
          <w:b/>
          <w:bCs/>
          <w:color w:val="000000"/>
          <w:sz w:val="16"/>
          <w:szCs w:val="16"/>
          <w:lang w:val="en-GB"/>
        </w:rPr>
        <w:t xml:space="preserve">, </w:t>
      </w:r>
      <w:r w:rsidRPr="00A013C1"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  <w:t xml:space="preserve">Extramural Leiden University Medical Center Academic Network </w:t>
      </w:r>
    </w:p>
    <w:p w14:paraId="1E64DF78" w14:textId="3C6C5289" w:rsidR="00130896" w:rsidRPr="00130896" w:rsidRDefault="00130896" w:rsidP="00404EE3">
      <w:pPr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  <w:r w:rsidRPr="004945D2">
        <w:rPr>
          <w:rFonts w:asciiTheme="minorHAnsi" w:hAnsiTheme="minorHAnsi" w:cstheme="minorHAnsi"/>
          <w:color w:val="000000"/>
          <w:sz w:val="16"/>
          <w:szCs w:val="16"/>
          <w:lang w:val="en-GB"/>
        </w:rPr>
        <w:t>GP, data on the citizens of the ELAN area from the general practitioner’s</w:t>
      </w:r>
      <w:r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/primary care </w:t>
      </w:r>
      <w:r w:rsidRPr="004945D2">
        <w:rPr>
          <w:rFonts w:asciiTheme="minorHAnsi" w:hAnsiTheme="minorHAnsi" w:cstheme="minorHAnsi"/>
          <w:color w:val="000000"/>
          <w:sz w:val="16"/>
          <w:szCs w:val="16"/>
          <w:lang w:val="en-GB"/>
        </w:rPr>
        <w:t>population</w:t>
      </w:r>
    </w:p>
    <w:p w14:paraId="18C41DD6" w14:textId="77777777" w:rsidR="00404EE3" w:rsidRPr="0093323C" w:rsidRDefault="00404EE3" w:rsidP="00404EE3">
      <w:pPr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  <w:r w:rsidRPr="0093323C">
        <w:rPr>
          <w:rFonts w:asciiTheme="minorHAnsi" w:hAnsiTheme="minorHAnsi" w:cstheme="minorHAnsi"/>
          <w:color w:val="000000"/>
          <w:sz w:val="16"/>
          <w:szCs w:val="16"/>
          <w:lang w:val="en-GB"/>
        </w:rPr>
        <w:t>SD, standard deviation</w:t>
      </w:r>
    </w:p>
    <w:p w14:paraId="36B94BD2" w14:textId="77777777" w:rsidR="00404EE3" w:rsidRPr="0093323C" w:rsidRDefault="00404EE3" w:rsidP="00404EE3">
      <w:pPr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  <w:r w:rsidRPr="0093323C">
        <w:rPr>
          <w:rFonts w:asciiTheme="minorHAnsi" w:hAnsiTheme="minorHAnsi" w:cstheme="minorHAnsi"/>
          <w:color w:val="000000"/>
          <w:sz w:val="16"/>
          <w:szCs w:val="16"/>
          <w:lang w:val="en-GB"/>
        </w:rPr>
        <w:t>IQR, Interquartile range</w:t>
      </w:r>
    </w:p>
    <w:p w14:paraId="470D1257" w14:textId="77777777" w:rsidR="00404EE3" w:rsidRPr="004945D2" w:rsidRDefault="00404EE3" w:rsidP="00404EE3">
      <w:pPr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  <w:r w:rsidRPr="004945D2">
        <w:rPr>
          <w:rFonts w:asciiTheme="minorHAnsi" w:hAnsiTheme="minorHAnsi" w:cstheme="minorHAnsi"/>
          <w:color w:val="000000"/>
          <w:sz w:val="16"/>
          <w:szCs w:val="16"/>
          <w:lang w:val="en-GB"/>
        </w:rPr>
        <w:t>Urbanisation, defined by number of addresses per square kilometre</w:t>
      </w:r>
    </w:p>
    <w:p w14:paraId="5B857C47" w14:textId="77777777" w:rsidR="00404EE3" w:rsidRPr="004945D2" w:rsidRDefault="00404EE3" w:rsidP="00404EE3">
      <w:pPr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  <w:r w:rsidRPr="004945D2">
        <w:rPr>
          <w:rFonts w:asciiTheme="minorHAnsi" w:hAnsiTheme="minorHAnsi" w:cstheme="minorHAnsi"/>
          <w:color w:val="000000"/>
          <w:sz w:val="16"/>
          <w:szCs w:val="16"/>
          <w:lang w:val="en-GB"/>
        </w:rPr>
        <w:t>Disposable household income, quintile boundaries by the quintile distribution of the Netherlands</w:t>
      </w:r>
    </w:p>
    <w:p w14:paraId="2AFDA67B" w14:textId="77777777" w:rsidR="00404EE3" w:rsidRPr="004945D2" w:rsidRDefault="00404EE3" w:rsidP="00404EE3">
      <w:pPr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  <w:r w:rsidRPr="004945D2">
        <w:rPr>
          <w:rFonts w:asciiTheme="minorHAnsi" w:hAnsiTheme="minorHAnsi" w:cstheme="minorHAnsi"/>
          <w:color w:val="000000"/>
          <w:sz w:val="16"/>
          <w:szCs w:val="16"/>
          <w:lang w:val="en-GB"/>
        </w:rPr>
        <w:t>Educational level, highest attained and followed educational level</w:t>
      </w:r>
    </w:p>
    <w:p w14:paraId="5FE88BBB" w14:textId="77777777" w:rsidR="00404EE3" w:rsidRPr="004945D2" w:rsidRDefault="00404EE3" w:rsidP="00404EE3">
      <w:pPr>
        <w:rPr>
          <w:rFonts w:asciiTheme="minorHAnsi" w:hAnsiTheme="minorHAnsi" w:cstheme="minorHAnsi"/>
          <w:color w:val="000000"/>
          <w:sz w:val="16"/>
          <w:szCs w:val="16"/>
          <w:lang w:val="en-GB"/>
        </w:rPr>
      </w:pPr>
      <w:r w:rsidRPr="004945D2">
        <w:rPr>
          <w:rFonts w:asciiTheme="minorHAnsi" w:hAnsiTheme="minorHAnsi" w:cstheme="minorHAnsi"/>
          <w:color w:val="000000"/>
          <w:sz w:val="16"/>
          <w:szCs w:val="16"/>
          <w:lang w:val="en-GB"/>
        </w:rPr>
        <w:t>Country of origin, by country of origin of individual or one/both parents (9 largest subgroups of the area)</w:t>
      </w:r>
    </w:p>
    <w:p w14:paraId="68D5BF17" w14:textId="77777777" w:rsidR="00DB6A68" w:rsidRDefault="00DB6A68" w:rsidP="00DB6A68">
      <w:pPr>
        <w:rPr>
          <w:rFonts w:asciiTheme="minorHAnsi" w:hAnsiTheme="minorHAnsi" w:cstheme="minorHAnsi"/>
          <w:b/>
          <w:bCs/>
          <w:color w:val="2A2A2A"/>
          <w:lang w:val="en-GB"/>
        </w:rPr>
      </w:pPr>
    </w:p>
    <w:p w14:paraId="35EA64EA" w14:textId="77777777" w:rsidR="00130896" w:rsidRDefault="00130896" w:rsidP="00DB6A68">
      <w:pPr>
        <w:rPr>
          <w:rFonts w:asciiTheme="minorHAnsi" w:hAnsiTheme="minorHAnsi" w:cstheme="minorHAnsi"/>
          <w:b/>
          <w:bCs/>
          <w:color w:val="2A2A2A"/>
          <w:lang w:val="en-GB"/>
        </w:rPr>
      </w:pPr>
    </w:p>
    <w:p w14:paraId="13C68CAC" w14:textId="77777777" w:rsidR="00130896" w:rsidRDefault="00130896" w:rsidP="00DB6A68">
      <w:pPr>
        <w:rPr>
          <w:rFonts w:asciiTheme="minorHAnsi" w:hAnsiTheme="minorHAnsi" w:cstheme="minorHAnsi"/>
          <w:b/>
          <w:bCs/>
          <w:color w:val="2A2A2A"/>
          <w:lang w:val="en-GB"/>
        </w:rPr>
      </w:pPr>
    </w:p>
    <w:p w14:paraId="40C8B45D" w14:textId="77777777" w:rsidR="00130896" w:rsidRPr="004945D2" w:rsidRDefault="00130896" w:rsidP="00DB6A68">
      <w:pPr>
        <w:rPr>
          <w:rFonts w:asciiTheme="minorHAnsi" w:hAnsiTheme="minorHAnsi" w:cstheme="minorHAnsi"/>
          <w:b/>
          <w:bCs/>
          <w:color w:val="2A2A2A"/>
          <w:lang w:val="en-GB"/>
        </w:rPr>
      </w:pPr>
    </w:p>
    <w:p w14:paraId="3F3B3CAE" w14:textId="5841F77D" w:rsidR="00927209" w:rsidRPr="00927209" w:rsidRDefault="00671929" w:rsidP="00927209">
      <w:pPr>
        <w:rPr>
          <w:rFonts w:ascii="Calibri" w:hAnsi="Calibri" w:cs="Calibri"/>
          <w:b/>
          <w:bCs/>
          <w:color w:val="000000"/>
          <w:lang w:val="en-GB"/>
        </w:rPr>
      </w:pPr>
      <w:r w:rsidRPr="00927209">
        <w:rPr>
          <w:rFonts w:asciiTheme="minorHAnsi" w:hAnsiTheme="minorHAnsi" w:cstheme="minorHAnsi"/>
          <w:b/>
          <w:bCs/>
          <w:color w:val="2A2A2A"/>
          <w:lang w:val="en-GB"/>
        </w:rPr>
        <w:lastRenderedPageBreak/>
        <w:t>Supplementary Table S</w:t>
      </w:r>
      <w:r w:rsidRPr="00927209">
        <w:rPr>
          <w:rFonts w:asciiTheme="minorHAnsi" w:hAnsiTheme="minorHAnsi" w:cstheme="minorHAnsi"/>
          <w:b/>
          <w:bCs/>
          <w:color w:val="2A2A2A"/>
          <w:lang w:val="en-GB"/>
        </w:rPr>
        <w:t>2,</w:t>
      </w:r>
      <w:r w:rsidR="00927209" w:rsidRPr="00927209">
        <w:rPr>
          <w:rFonts w:asciiTheme="minorHAnsi" w:hAnsiTheme="minorHAnsi" w:cstheme="minorHAnsi"/>
          <w:b/>
          <w:bCs/>
          <w:color w:val="2A2A2A"/>
          <w:lang w:val="en-GB"/>
        </w:rPr>
        <w:t xml:space="preserve"> Grouped</w:t>
      </w:r>
      <w:r w:rsidR="00DB6A68" w:rsidRPr="00927209">
        <w:rPr>
          <w:rFonts w:asciiTheme="minorHAnsi" w:hAnsiTheme="minorHAnsi" w:cstheme="minorHAnsi"/>
          <w:b/>
          <w:bCs/>
          <w:color w:val="2A2A2A"/>
          <w:lang w:val="en-GB"/>
        </w:rPr>
        <w:t xml:space="preserve"> </w:t>
      </w:r>
      <w:r w:rsidR="00927209" w:rsidRPr="00927209">
        <w:rPr>
          <w:rFonts w:asciiTheme="minorHAnsi" w:hAnsiTheme="minorHAnsi" w:cstheme="minorHAnsi"/>
          <w:b/>
          <w:bCs/>
          <w:color w:val="2A2A2A"/>
          <w:lang w:val="en-GB"/>
        </w:rPr>
        <w:t>main c</w:t>
      </w:r>
      <w:r w:rsidR="00DB6A68" w:rsidRPr="00927209">
        <w:rPr>
          <w:rFonts w:asciiTheme="minorHAnsi" w:hAnsiTheme="minorHAnsi" w:cstheme="minorHAnsi"/>
          <w:b/>
          <w:bCs/>
          <w:color w:val="2A2A2A"/>
          <w:lang w:val="en-GB"/>
        </w:rPr>
        <w:t>auses of death</w:t>
      </w:r>
      <w:r w:rsidR="00C26A61" w:rsidRPr="00927209">
        <w:rPr>
          <w:rFonts w:asciiTheme="minorHAnsi" w:hAnsiTheme="minorHAnsi" w:cstheme="minorHAnsi"/>
          <w:b/>
          <w:bCs/>
          <w:color w:val="2A2A2A"/>
          <w:lang w:val="en-GB"/>
        </w:rPr>
        <w:t xml:space="preserve"> </w:t>
      </w:r>
      <w:r w:rsidR="00927209" w:rsidRPr="00927209">
        <w:rPr>
          <w:rFonts w:asciiTheme="minorHAnsi" w:hAnsiTheme="minorHAnsi" w:cstheme="minorHAnsi"/>
          <w:b/>
          <w:bCs/>
          <w:color w:val="2A2A2A"/>
          <w:lang w:val="en-GB"/>
        </w:rPr>
        <w:t xml:space="preserve">according to the </w:t>
      </w:r>
      <w:r w:rsidR="00927209" w:rsidRPr="00927209">
        <w:rPr>
          <w:rFonts w:asciiTheme="minorHAnsi" w:hAnsiTheme="minorHAnsi" w:cstheme="minorHAnsi"/>
          <w:b/>
          <w:bCs/>
          <w:color w:val="000000"/>
          <w:lang w:val="en-GB"/>
        </w:rPr>
        <w:t>International Classification of Diseases, 10</w:t>
      </w:r>
      <w:r w:rsidR="00927209" w:rsidRPr="00927209">
        <w:rPr>
          <w:rFonts w:asciiTheme="minorHAnsi" w:hAnsiTheme="minorHAnsi" w:cstheme="minorHAnsi"/>
          <w:b/>
          <w:bCs/>
          <w:color w:val="000000"/>
          <w:vertAlign w:val="superscript"/>
          <w:lang w:val="en-GB"/>
        </w:rPr>
        <w:t>th</w:t>
      </w:r>
      <w:r w:rsidR="00927209" w:rsidRPr="00927209">
        <w:rPr>
          <w:rFonts w:asciiTheme="minorHAnsi" w:hAnsiTheme="minorHAnsi" w:cstheme="minorHAnsi"/>
          <w:b/>
          <w:bCs/>
          <w:color w:val="000000"/>
          <w:lang w:val="en-GB"/>
        </w:rPr>
        <w:t xml:space="preserve"> revision </w:t>
      </w:r>
      <w:r w:rsidR="00927209">
        <w:rPr>
          <w:rFonts w:asciiTheme="minorHAnsi" w:hAnsiTheme="minorHAnsi" w:cstheme="minorHAnsi"/>
          <w:b/>
          <w:bCs/>
          <w:color w:val="000000"/>
          <w:lang w:val="en-GB"/>
        </w:rPr>
        <w:t>(ICD10)</w:t>
      </w:r>
    </w:p>
    <w:p w14:paraId="000E7E6D" w14:textId="77777777" w:rsidR="00DB6A68" w:rsidRPr="004945D2" w:rsidRDefault="00DB6A68" w:rsidP="00DB6A68">
      <w:pPr>
        <w:rPr>
          <w:rFonts w:asciiTheme="minorHAnsi" w:hAnsiTheme="minorHAnsi" w:cstheme="minorHAnsi"/>
          <w:color w:val="2A2A2A"/>
          <w:sz w:val="23"/>
          <w:szCs w:val="23"/>
          <w:lang w:val="en-GB"/>
        </w:rPr>
      </w:pPr>
    </w:p>
    <w:tbl>
      <w:tblPr>
        <w:tblW w:w="83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0"/>
        <w:gridCol w:w="1300"/>
        <w:gridCol w:w="1300"/>
      </w:tblGrid>
      <w:tr w:rsidR="00DB6A68" w:rsidRPr="004945D2" w14:paraId="231A9878" w14:textId="77777777" w:rsidTr="006B364F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4D55E" w14:textId="77777777" w:rsidR="00DB6A68" w:rsidRPr="004945D2" w:rsidRDefault="00DB6A68" w:rsidP="006B364F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945D2">
              <w:rPr>
                <w:rFonts w:ascii="Calibri" w:hAnsi="Calibri" w:cs="Calibri"/>
                <w:b/>
                <w:bCs/>
                <w:color w:val="000000"/>
                <w:lang w:val="en-GB"/>
              </w:rPr>
              <w:t>Causes of dea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A52B7" w14:textId="77777777" w:rsidR="00DB6A68" w:rsidRPr="004945D2" w:rsidRDefault="00DB6A68" w:rsidP="006B364F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4945D2">
              <w:rPr>
                <w:rFonts w:ascii="Calibri" w:hAnsi="Calibri" w:cs="Calibri"/>
                <w:b/>
                <w:bCs/>
                <w:color w:val="000000"/>
                <w:lang w:val="en-GB"/>
              </w:rPr>
              <w:t>ICD10 cod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3F63F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lang w:val="en-GB"/>
              </w:rPr>
              <w:t> </w:t>
            </w:r>
          </w:p>
        </w:tc>
      </w:tr>
      <w:tr w:rsidR="00DB6A68" w:rsidRPr="004945D2" w14:paraId="48E4557A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7F54E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Certain infectious and parasit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A96A4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A00–B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1DB3B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08170747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00A80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Neopla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FC0E4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C00–D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7D659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2378A975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D47B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 xml:space="preserve">Diseases of the blood and blood-forming orga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A5A88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D50–D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00A51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11216BAD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9B3DC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Endocrine, nutritional and 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5EE43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E00–E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27D65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60F6E6FC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C9979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Mental and behaviour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897B1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F00–F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027E2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73C2DA3F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8423C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Diseases of the 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1FF32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G00–G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7DD55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27D8FBDF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B90F6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Diseases of the 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4DA67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I00–I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B5B43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43384042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36E75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Diseases of the respir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14D2E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J00–J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AACEA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7CD051D2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6071B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Diseases of the 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B7C8F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K00–K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66D6B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3F1FAAE8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FEF15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Diseases of the skin and subcutaneous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3D3F7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L00–L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794AD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2D576942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C5C13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Diseases of the musculoskeletal system and connective tiss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51DEB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M00–M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9921E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7C2F2719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DD316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Diseases of the genitourina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798C1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N00–N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12EE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19DCD798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BE6D7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Pregnancy, childbirth and the puerp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38A37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O00–O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A3E17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02AA9A17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79086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Certain conditions originating in the perinatal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04842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P00–P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0F52D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023A3F9D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6168E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Congenital malformations and chromosomal abnorma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C3A40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Q00–Q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392F9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18B515C3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725C2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Diseases not elsewhere 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02E0A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R00–R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306B4" w14:textId="77777777" w:rsidR="00DB6A68" w:rsidRPr="004945D2" w:rsidRDefault="00DB6A68" w:rsidP="006B364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DB6A68" w:rsidRPr="004945D2" w14:paraId="07EBE041" w14:textId="77777777" w:rsidTr="006B36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0A2BE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External causes of morbidity and mort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491B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S00–T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19B33" w14:textId="77777777" w:rsidR="00DB6A68" w:rsidRPr="004945D2" w:rsidRDefault="00DB6A68" w:rsidP="006B364F">
            <w:pPr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</w:pPr>
            <w:r w:rsidRPr="004945D2">
              <w:rPr>
                <w:rFonts w:ascii="Calibri" w:hAnsi="Calibri" w:cs="Calibri"/>
                <w:color w:val="202122"/>
                <w:sz w:val="22"/>
                <w:szCs w:val="22"/>
                <w:lang w:val="en-GB"/>
              </w:rPr>
              <w:t>V01–Y98</w:t>
            </w:r>
          </w:p>
        </w:tc>
      </w:tr>
    </w:tbl>
    <w:p w14:paraId="7F06C04D" w14:textId="77777777" w:rsidR="00DB6A68" w:rsidRPr="004945D2" w:rsidRDefault="00DB6A68" w:rsidP="00DB6A68">
      <w:pPr>
        <w:rPr>
          <w:rFonts w:asciiTheme="minorHAnsi" w:hAnsiTheme="minorHAnsi" w:cstheme="minorHAnsi"/>
          <w:color w:val="2A2A2A"/>
          <w:sz w:val="23"/>
          <w:szCs w:val="23"/>
          <w:lang w:val="en-GB"/>
        </w:rPr>
      </w:pPr>
      <w:r w:rsidRPr="004945D2">
        <w:rPr>
          <w:rFonts w:asciiTheme="minorHAnsi" w:hAnsiTheme="minorHAnsi" w:cstheme="minorHAnsi"/>
          <w:color w:val="2A2A2A"/>
          <w:sz w:val="23"/>
          <w:szCs w:val="23"/>
          <w:lang w:val="en-GB"/>
        </w:rPr>
        <w:t xml:space="preserve"> </w:t>
      </w:r>
    </w:p>
    <w:p w14:paraId="410C4DFF" w14:textId="77777777" w:rsidR="00DB6A68" w:rsidRPr="004945D2" w:rsidRDefault="00DB6A68" w:rsidP="00DB6A68">
      <w:pPr>
        <w:rPr>
          <w:rFonts w:asciiTheme="minorHAnsi" w:hAnsiTheme="minorHAnsi" w:cstheme="minorHAnsi"/>
          <w:color w:val="2A2A2A"/>
          <w:sz w:val="23"/>
          <w:szCs w:val="23"/>
          <w:lang w:val="en-GB"/>
        </w:rPr>
      </w:pPr>
    </w:p>
    <w:p w14:paraId="10190B94" w14:textId="5FC65F46" w:rsidR="00404EFD" w:rsidRPr="00404EE3" w:rsidRDefault="00404EE3" w:rsidP="00050240">
      <w:pPr>
        <w:rPr>
          <w:lang w:val="en-US"/>
        </w:rPr>
      </w:pPr>
      <w:r w:rsidRPr="004945D2">
        <w:rPr>
          <w:rFonts w:asciiTheme="minorHAnsi" w:hAnsiTheme="minorHAnsi" w:cstheme="minorHAnsi"/>
          <w:color w:val="000000"/>
          <w:sz w:val="16"/>
          <w:szCs w:val="16"/>
          <w:lang w:val="en-GB"/>
        </w:rPr>
        <w:t>ICD10 codes</w:t>
      </w:r>
      <w:r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, International Classification of Diseases, </w:t>
      </w:r>
      <w:r w:rsidR="00050240">
        <w:rPr>
          <w:rFonts w:asciiTheme="minorHAnsi" w:hAnsiTheme="minorHAnsi" w:cstheme="minorHAnsi"/>
          <w:color w:val="000000"/>
          <w:sz w:val="16"/>
          <w:szCs w:val="16"/>
          <w:lang w:val="en-GB"/>
        </w:rPr>
        <w:t>10</w:t>
      </w:r>
      <w:r w:rsidR="00050240" w:rsidRPr="00836352">
        <w:rPr>
          <w:rFonts w:asciiTheme="minorHAnsi" w:hAnsiTheme="minorHAnsi" w:cstheme="minorHAnsi"/>
          <w:color w:val="000000"/>
          <w:sz w:val="16"/>
          <w:szCs w:val="16"/>
          <w:vertAlign w:val="superscript"/>
          <w:lang w:val="en-GB"/>
        </w:rPr>
        <w:t>th</w:t>
      </w:r>
      <w:r w:rsidR="00050240"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 revision</w:t>
      </w:r>
      <w:r w:rsidR="0093323C">
        <w:rPr>
          <w:rFonts w:asciiTheme="minorHAnsi" w:hAnsiTheme="minorHAnsi" w:cstheme="minorHAnsi"/>
          <w:color w:val="000000"/>
          <w:sz w:val="16"/>
          <w:szCs w:val="16"/>
          <w:lang w:val="en-GB"/>
        </w:rPr>
        <w:t xml:space="preserve"> coded causes of death</w:t>
      </w:r>
    </w:p>
    <w:sectPr w:rsidR="00404EFD" w:rsidRPr="00404EE3" w:rsidSect="00C411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A68"/>
    <w:rsid w:val="00014CAD"/>
    <w:rsid w:val="000225E8"/>
    <w:rsid w:val="000332F6"/>
    <w:rsid w:val="000501F1"/>
    <w:rsid w:val="00050240"/>
    <w:rsid w:val="000A3313"/>
    <w:rsid w:val="000C0DD2"/>
    <w:rsid w:val="000C2388"/>
    <w:rsid w:val="000C3FBA"/>
    <w:rsid w:val="000C5B96"/>
    <w:rsid w:val="000D3AD8"/>
    <w:rsid w:val="000E7081"/>
    <w:rsid w:val="000F75D3"/>
    <w:rsid w:val="00104068"/>
    <w:rsid w:val="00110B05"/>
    <w:rsid w:val="00130896"/>
    <w:rsid w:val="001602DC"/>
    <w:rsid w:val="00185430"/>
    <w:rsid w:val="00192538"/>
    <w:rsid w:val="00194EF2"/>
    <w:rsid w:val="001B16B9"/>
    <w:rsid w:val="001C5BF2"/>
    <w:rsid w:val="001F006A"/>
    <w:rsid w:val="001F463A"/>
    <w:rsid w:val="002039FB"/>
    <w:rsid w:val="002616C3"/>
    <w:rsid w:val="002726EC"/>
    <w:rsid w:val="002A6C2B"/>
    <w:rsid w:val="002D73C7"/>
    <w:rsid w:val="002E1885"/>
    <w:rsid w:val="002E712A"/>
    <w:rsid w:val="002F0690"/>
    <w:rsid w:val="00335DAD"/>
    <w:rsid w:val="003459F2"/>
    <w:rsid w:val="003507CC"/>
    <w:rsid w:val="00362C66"/>
    <w:rsid w:val="003E27AE"/>
    <w:rsid w:val="003E4247"/>
    <w:rsid w:val="00404EE3"/>
    <w:rsid w:val="00404EFD"/>
    <w:rsid w:val="00442D55"/>
    <w:rsid w:val="00454CDC"/>
    <w:rsid w:val="00467261"/>
    <w:rsid w:val="00495DAE"/>
    <w:rsid w:val="004C5FBB"/>
    <w:rsid w:val="004D7B36"/>
    <w:rsid w:val="004F3299"/>
    <w:rsid w:val="0053381A"/>
    <w:rsid w:val="0053433A"/>
    <w:rsid w:val="00553BED"/>
    <w:rsid w:val="00560B95"/>
    <w:rsid w:val="005646EC"/>
    <w:rsid w:val="0057215A"/>
    <w:rsid w:val="00577671"/>
    <w:rsid w:val="005C1637"/>
    <w:rsid w:val="005E5E40"/>
    <w:rsid w:val="00624F3B"/>
    <w:rsid w:val="00645F62"/>
    <w:rsid w:val="00671929"/>
    <w:rsid w:val="0068317D"/>
    <w:rsid w:val="00685140"/>
    <w:rsid w:val="006C72CC"/>
    <w:rsid w:val="006D5519"/>
    <w:rsid w:val="006E0BAB"/>
    <w:rsid w:val="006F42D2"/>
    <w:rsid w:val="00711E0E"/>
    <w:rsid w:val="0072241D"/>
    <w:rsid w:val="00723584"/>
    <w:rsid w:val="007424CD"/>
    <w:rsid w:val="00792AEA"/>
    <w:rsid w:val="007B3CC5"/>
    <w:rsid w:val="007C0DEB"/>
    <w:rsid w:val="007F59A3"/>
    <w:rsid w:val="008254D1"/>
    <w:rsid w:val="008337E3"/>
    <w:rsid w:val="00882499"/>
    <w:rsid w:val="00891608"/>
    <w:rsid w:val="008D74A2"/>
    <w:rsid w:val="008E0FDC"/>
    <w:rsid w:val="008E3C0C"/>
    <w:rsid w:val="008E44F2"/>
    <w:rsid w:val="008E6A67"/>
    <w:rsid w:val="008F739E"/>
    <w:rsid w:val="00922807"/>
    <w:rsid w:val="00927209"/>
    <w:rsid w:val="0093323C"/>
    <w:rsid w:val="00937E45"/>
    <w:rsid w:val="00944343"/>
    <w:rsid w:val="0096089B"/>
    <w:rsid w:val="0098326F"/>
    <w:rsid w:val="00987899"/>
    <w:rsid w:val="0099152C"/>
    <w:rsid w:val="009A20B5"/>
    <w:rsid w:val="009A2724"/>
    <w:rsid w:val="00A22296"/>
    <w:rsid w:val="00A36D59"/>
    <w:rsid w:val="00A41B43"/>
    <w:rsid w:val="00A43526"/>
    <w:rsid w:val="00A50548"/>
    <w:rsid w:val="00A55EDF"/>
    <w:rsid w:val="00AA502F"/>
    <w:rsid w:val="00AE48FE"/>
    <w:rsid w:val="00B34ADC"/>
    <w:rsid w:val="00B83B73"/>
    <w:rsid w:val="00BA384E"/>
    <w:rsid w:val="00BB509F"/>
    <w:rsid w:val="00BF6435"/>
    <w:rsid w:val="00C26A61"/>
    <w:rsid w:val="00C411D6"/>
    <w:rsid w:val="00C61ACF"/>
    <w:rsid w:val="00C93A8D"/>
    <w:rsid w:val="00CC2E58"/>
    <w:rsid w:val="00CF2B04"/>
    <w:rsid w:val="00D32E4F"/>
    <w:rsid w:val="00D405FA"/>
    <w:rsid w:val="00D709D0"/>
    <w:rsid w:val="00D94875"/>
    <w:rsid w:val="00DB6A68"/>
    <w:rsid w:val="00DD04CA"/>
    <w:rsid w:val="00DD3AB4"/>
    <w:rsid w:val="00DF2B82"/>
    <w:rsid w:val="00E037BD"/>
    <w:rsid w:val="00E14B98"/>
    <w:rsid w:val="00E56EFC"/>
    <w:rsid w:val="00EA29CF"/>
    <w:rsid w:val="00EB61CA"/>
    <w:rsid w:val="00EE36AF"/>
    <w:rsid w:val="00EF10C9"/>
    <w:rsid w:val="00F209A2"/>
    <w:rsid w:val="00F51971"/>
    <w:rsid w:val="00F7094E"/>
    <w:rsid w:val="00F72D3E"/>
    <w:rsid w:val="00F90A5C"/>
    <w:rsid w:val="00F927AC"/>
    <w:rsid w:val="00FA72FC"/>
    <w:rsid w:val="00FF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AA454"/>
  <w15:chartTrackingRefBased/>
  <w15:docId w15:val="{41794CDB-2CAC-5E4B-A181-47688E0B5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nl-NL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A6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04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9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kist</dc:creator>
  <cp:keywords/>
  <dc:description/>
  <cp:lastModifiedBy>j kist</cp:lastModifiedBy>
  <cp:revision>11</cp:revision>
  <dcterms:created xsi:type="dcterms:W3CDTF">2024-07-01T15:47:00Z</dcterms:created>
  <dcterms:modified xsi:type="dcterms:W3CDTF">2024-07-01T16:54:00Z</dcterms:modified>
</cp:coreProperties>
</file>